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3679A" w14:textId="4D218516" w:rsidR="00AB42CA" w:rsidRPr="000C1AF7" w:rsidRDefault="00AB42CA" w:rsidP="00736C78">
      <w:pPr>
        <w:spacing w:line="360" w:lineRule="auto"/>
        <w:rPr>
          <w:rFonts w:ascii="Times New Roman" w:hAnsi="Times New Roman" w:cs="Times New Roman"/>
        </w:rPr>
      </w:pPr>
      <w:r w:rsidRPr="000C1AF7">
        <w:rPr>
          <w:rFonts w:ascii="Times New Roman" w:hAnsi="Times New Roman" w:cs="Times New Roman"/>
        </w:rPr>
        <w:t xml:space="preserve">Supplementary Table </w:t>
      </w:r>
      <w:r w:rsidR="000C1AF7" w:rsidRPr="000C1AF7">
        <w:rPr>
          <w:rFonts w:ascii="Times New Roman" w:hAnsi="Times New Roman" w:cs="Times New Roman"/>
        </w:rPr>
        <w:t>S1</w:t>
      </w:r>
    </w:p>
    <w:p w14:paraId="58CA5184" w14:textId="77777777" w:rsidR="00862499" w:rsidRPr="000C1AF7" w:rsidRDefault="00862499" w:rsidP="00736C78">
      <w:pPr>
        <w:spacing w:line="360" w:lineRule="auto"/>
        <w:rPr>
          <w:rFonts w:ascii="Times New Roman" w:hAnsi="Times New Roman" w:cs="Times New Roman"/>
        </w:rPr>
      </w:pPr>
    </w:p>
    <w:p w14:paraId="64A6153C" w14:textId="77777777" w:rsidR="00862499" w:rsidRPr="000C1AF7" w:rsidRDefault="00862499" w:rsidP="00736C78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0C1AF7">
        <w:rPr>
          <w:rFonts w:ascii="Times New Roman" w:hAnsi="Times New Roman" w:cs="Times New Roman"/>
          <w:sz w:val="32"/>
          <w:szCs w:val="32"/>
        </w:rPr>
        <w:t>PREEXISTING CONDITIONS</w:t>
      </w:r>
    </w:p>
    <w:p w14:paraId="5289884C" w14:textId="77777777" w:rsidR="00862499" w:rsidRPr="000C1AF7" w:rsidRDefault="00862499" w:rsidP="00736C78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ListTable3"/>
        <w:tblpPr w:leftFromText="141" w:rightFromText="141" w:vertAnchor="page" w:horzAnchor="margin" w:tblpY="2899"/>
        <w:tblW w:w="9209" w:type="dxa"/>
        <w:tblLayout w:type="fixed"/>
        <w:tblLook w:val="0000" w:firstRow="0" w:lastRow="0" w:firstColumn="0" w:lastColumn="0" w:noHBand="0" w:noVBand="0"/>
      </w:tblPr>
      <w:tblGrid>
        <w:gridCol w:w="1413"/>
        <w:gridCol w:w="4394"/>
        <w:gridCol w:w="3402"/>
      </w:tblGrid>
      <w:tr w:rsidR="000C1AF7" w:rsidRPr="000C1AF7" w14:paraId="1CC2692A" w14:textId="77777777" w:rsidTr="00862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07" w:type="dxa"/>
            <w:gridSpan w:val="2"/>
          </w:tcPr>
          <w:p w14:paraId="013E9BDD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1AF7">
              <w:rPr>
                <w:rFonts w:ascii="Times New Roman" w:hAnsi="Times New Roman" w:cs="Times New Roman"/>
                <w:b/>
                <w:bCs/>
                <w:lang w:val="en-US"/>
              </w:rPr>
              <w:t>Preexisting conditions</w:t>
            </w:r>
          </w:p>
        </w:tc>
        <w:tc>
          <w:tcPr>
            <w:tcW w:w="3402" w:type="dxa"/>
          </w:tcPr>
          <w:p w14:paraId="59EE0F00" w14:textId="77777777" w:rsidR="00862499" w:rsidRPr="000C1AF7" w:rsidRDefault="00862499" w:rsidP="0073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C1AF7">
              <w:rPr>
                <w:rFonts w:ascii="Times New Roman" w:hAnsi="Times New Roman" w:cs="Times New Roman"/>
                <w:b/>
                <w:lang w:val="en-US"/>
              </w:rPr>
              <w:t>n ± SD [MIN, MAX] or n (%)</w:t>
            </w:r>
          </w:p>
        </w:tc>
      </w:tr>
      <w:tr w:rsidR="000C1AF7" w:rsidRPr="000C1AF7" w14:paraId="38597BBB" w14:textId="77777777" w:rsidTr="0086249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6949405B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 xml:space="preserve">PEI </w:t>
            </w:r>
          </w:p>
        </w:tc>
        <w:tc>
          <w:tcPr>
            <w:tcW w:w="4394" w:type="dxa"/>
          </w:tcPr>
          <w:p w14:paraId="3A36C391" w14:textId="77777777" w:rsidR="00862499" w:rsidRPr="000C1AF7" w:rsidRDefault="00862499" w:rsidP="0073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Number of pre-existing condi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61F969B7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3.11 ± 1.66 [0, 6]</w:t>
            </w:r>
          </w:p>
        </w:tc>
      </w:tr>
      <w:tr w:rsidR="000C1AF7" w:rsidRPr="000C1AF7" w14:paraId="0A5B2875" w14:textId="77777777" w:rsidTr="00862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5BEC7E23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CVD</w:t>
            </w:r>
          </w:p>
        </w:tc>
        <w:tc>
          <w:tcPr>
            <w:tcW w:w="4394" w:type="dxa"/>
          </w:tcPr>
          <w:p w14:paraId="1AAFF051" w14:textId="77777777" w:rsidR="00862499" w:rsidRPr="000C1AF7" w:rsidRDefault="00862499" w:rsidP="0073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Cardiovascular 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6AA3009B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22 (79%)</w:t>
            </w:r>
          </w:p>
        </w:tc>
      </w:tr>
      <w:tr w:rsidR="000C1AF7" w:rsidRPr="000C1AF7" w14:paraId="65CF08B8" w14:textId="77777777" w:rsidTr="0086249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662BC46D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DM</w:t>
            </w:r>
          </w:p>
        </w:tc>
        <w:tc>
          <w:tcPr>
            <w:tcW w:w="4394" w:type="dxa"/>
          </w:tcPr>
          <w:p w14:paraId="381B8515" w14:textId="77777777" w:rsidR="00862499" w:rsidRPr="000C1AF7" w:rsidRDefault="00862499" w:rsidP="0073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12CD374C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7 (25%)</w:t>
            </w:r>
          </w:p>
        </w:tc>
      </w:tr>
      <w:tr w:rsidR="000C1AF7" w:rsidRPr="000C1AF7" w14:paraId="2FDFC389" w14:textId="77777777" w:rsidTr="00862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528E57D4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DEP</w:t>
            </w:r>
          </w:p>
        </w:tc>
        <w:tc>
          <w:tcPr>
            <w:tcW w:w="4394" w:type="dxa"/>
          </w:tcPr>
          <w:p w14:paraId="39CC49D1" w14:textId="77777777" w:rsidR="00862499" w:rsidRPr="000C1AF7" w:rsidRDefault="00862499" w:rsidP="0073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6D389CAE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6 (21%)</w:t>
            </w:r>
          </w:p>
        </w:tc>
      </w:tr>
      <w:tr w:rsidR="000C1AF7" w:rsidRPr="000C1AF7" w14:paraId="416A1FF0" w14:textId="77777777" w:rsidTr="0086249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365D3038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4394" w:type="dxa"/>
          </w:tcPr>
          <w:p w14:paraId="300F98D4" w14:textId="77777777" w:rsidR="00862499" w:rsidRPr="000C1AF7" w:rsidRDefault="00862499" w:rsidP="0073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Chronic obstructive pulmonary 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6166D79A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4 (14%)</w:t>
            </w:r>
          </w:p>
        </w:tc>
      </w:tr>
      <w:tr w:rsidR="000C1AF7" w:rsidRPr="000C1AF7" w14:paraId="07324ED2" w14:textId="77777777" w:rsidTr="00862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1F5810BB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CKD</w:t>
            </w:r>
          </w:p>
        </w:tc>
        <w:tc>
          <w:tcPr>
            <w:tcW w:w="4394" w:type="dxa"/>
          </w:tcPr>
          <w:p w14:paraId="1086A7E9" w14:textId="77777777" w:rsidR="00862499" w:rsidRPr="000C1AF7" w:rsidRDefault="00862499" w:rsidP="0073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18E43E2F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7 (25%)</w:t>
            </w:r>
          </w:p>
        </w:tc>
      </w:tr>
      <w:tr w:rsidR="000C1AF7" w:rsidRPr="000C1AF7" w14:paraId="5626425D" w14:textId="77777777" w:rsidTr="0086249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3006752E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ART</w:t>
            </w:r>
          </w:p>
        </w:tc>
        <w:tc>
          <w:tcPr>
            <w:tcW w:w="4394" w:type="dxa"/>
          </w:tcPr>
          <w:p w14:paraId="02CA239B" w14:textId="77777777" w:rsidR="00862499" w:rsidRPr="000C1AF7" w:rsidRDefault="00862499" w:rsidP="0073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Rheumatoid arthr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1FC4A623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1 (3.6%)</w:t>
            </w:r>
          </w:p>
        </w:tc>
      </w:tr>
      <w:tr w:rsidR="000C1AF7" w:rsidRPr="000C1AF7" w14:paraId="44BF01A7" w14:textId="77777777" w:rsidTr="00862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14CCDCBA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4394" w:type="dxa"/>
          </w:tcPr>
          <w:p w14:paraId="123C977A" w14:textId="77777777" w:rsidR="00862499" w:rsidRPr="000C1AF7" w:rsidRDefault="00862499" w:rsidP="0073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Sleep disor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398BD6DF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7 (25%)</w:t>
            </w:r>
          </w:p>
        </w:tc>
      </w:tr>
      <w:tr w:rsidR="000C1AF7" w:rsidRPr="000C1AF7" w14:paraId="68A0C2A4" w14:textId="77777777" w:rsidTr="0086249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6EAF38EF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MT</w:t>
            </w:r>
          </w:p>
        </w:tc>
        <w:tc>
          <w:tcPr>
            <w:tcW w:w="4394" w:type="dxa"/>
          </w:tcPr>
          <w:p w14:paraId="53281DC9" w14:textId="77777777" w:rsidR="00862499" w:rsidRPr="000C1AF7" w:rsidRDefault="00862499" w:rsidP="0073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Malignant tumo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450B96B0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8 (29%)</w:t>
            </w:r>
          </w:p>
        </w:tc>
      </w:tr>
      <w:tr w:rsidR="000C1AF7" w:rsidRPr="000C1AF7" w14:paraId="7AFB2568" w14:textId="77777777" w:rsidTr="00862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7A57EC36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GU</w:t>
            </w:r>
          </w:p>
        </w:tc>
        <w:tc>
          <w:tcPr>
            <w:tcW w:w="4394" w:type="dxa"/>
          </w:tcPr>
          <w:p w14:paraId="1A0DBD45" w14:textId="77777777" w:rsidR="00862499" w:rsidRPr="000C1AF7" w:rsidRDefault="00862499" w:rsidP="0073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Gastric ulc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1C22B80A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1 (3.6%)</w:t>
            </w:r>
          </w:p>
        </w:tc>
      </w:tr>
      <w:tr w:rsidR="000C1AF7" w:rsidRPr="000C1AF7" w14:paraId="1F0E58F8" w14:textId="77777777" w:rsidTr="0086249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0FD6F574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GOU</w:t>
            </w:r>
          </w:p>
        </w:tc>
        <w:tc>
          <w:tcPr>
            <w:tcW w:w="4394" w:type="dxa"/>
          </w:tcPr>
          <w:p w14:paraId="4493218E" w14:textId="77777777" w:rsidR="00862499" w:rsidRPr="000C1AF7" w:rsidRDefault="00862499" w:rsidP="0073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Gou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5B7B2A30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7 (25%)</w:t>
            </w:r>
          </w:p>
        </w:tc>
      </w:tr>
      <w:tr w:rsidR="000C1AF7" w:rsidRPr="000C1AF7" w14:paraId="3A7C343A" w14:textId="77777777" w:rsidTr="00862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0477DA4B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VI</w:t>
            </w:r>
          </w:p>
        </w:tc>
        <w:tc>
          <w:tcPr>
            <w:tcW w:w="4394" w:type="dxa"/>
          </w:tcPr>
          <w:p w14:paraId="04FE2B91" w14:textId="77777777" w:rsidR="00862499" w:rsidRPr="000C1AF7" w:rsidRDefault="00862499" w:rsidP="0073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Visual impair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25DA159F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3 (11%)</w:t>
            </w:r>
          </w:p>
        </w:tc>
      </w:tr>
      <w:tr w:rsidR="000C1AF7" w:rsidRPr="000C1AF7" w14:paraId="56884E89" w14:textId="77777777" w:rsidTr="0086249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49EC6924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HL</w:t>
            </w:r>
          </w:p>
        </w:tc>
        <w:tc>
          <w:tcPr>
            <w:tcW w:w="4394" w:type="dxa"/>
          </w:tcPr>
          <w:p w14:paraId="0D8A5C47" w14:textId="77777777" w:rsidR="00862499" w:rsidRPr="000C1AF7" w:rsidRDefault="00862499" w:rsidP="0073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Hearing lo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1002CD3D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3 (11%)</w:t>
            </w:r>
          </w:p>
        </w:tc>
      </w:tr>
      <w:tr w:rsidR="000C1AF7" w:rsidRPr="000C1AF7" w14:paraId="12582A71" w14:textId="77777777" w:rsidTr="00862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4639D282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4394" w:type="dxa"/>
          </w:tcPr>
          <w:p w14:paraId="334D9EEB" w14:textId="77777777" w:rsidR="00862499" w:rsidRPr="000C1AF7" w:rsidRDefault="00862499" w:rsidP="0073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Neurological disor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43D6611B" w14:textId="77777777" w:rsidR="00862499" w:rsidRPr="000C1AF7" w:rsidRDefault="00862499" w:rsidP="00736C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11 (39%)</w:t>
            </w:r>
          </w:p>
        </w:tc>
      </w:tr>
      <w:tr w:rsidR="000C1AF7" w:rsidRPr="000C1AF7" w14:paraId="7950E098" w14:textId="77777777" w:rsidTr="0086249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5B60FE86" w14:textId="77777777" w:rsidR="00DF0EA2" w:rsidRPr="000C1AF7" w:rsidRDefault="00DF0EA2" w:rsidP="00DF0E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CPR</w:t>
            </w:r>
          </w:p>
        </w:tc>
        <w:tc>
          <w:tcPr>
            <w:tcW w:w="4394" w:type="dxa"/>
          </w:tcPr>
          <w:p w14:paraId="331153D7" w14:textId="77777777" w:rsidR="00DF0EA2" w:rsidRPr="000C1AF7" w:rsidRDefault="00DF0EA2" w:rsidP="00DF0E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CPR during particip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3ACA2DEE" w14:textId="77777777" w:rsidR="00DF0EA2" w:rsidRPr="000C1AF7" w:rsidRDefault="00DF0EA2" w:rsidP="00DF0EA2">
            <w:pPr>
              <w:keepNext/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2 (7.1%)</w:t>
            </w:r>
          </w:p>
        </w:tc>
      </w:tr>
      <w:tr w:rsidR="000C1AF7" w:rsidRPr="000C1AF7" w14:paraId="3CB4CD94" w14:textId="77777777" w:rsidTr="00862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2EC51EF5" w14:textId="77777777" w:rsidR="00DF0EA2" w:rsidRPr="000C1AF7" w:rsidRDefault="00DF0EA2" w:rsidP="00DF0E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PO</w:t>
            </w:r>
          </w:p>
        </w:tc>
        <w:tc>
          <w:tcPr>
            <w:tcW w:w="4394" w:type="dxa"/>
          </w:tcPr>
          <w:p w14:paraId="5B415AAB" w14:textId="77777777" w:rsidR="00DF0EA2" w:rsidRPr="000C1AF7" w:rsidRDefault="00DF0EA2" w:rsidP="00DF0E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Post-oper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75403EC4" w14:textId="77777777" w:rsidR="00DF0EA2" w:rsidRPr="000C1AF7" w:rsidRDefault="00DF0EA2" w:rsidP="00DF0EA2">
            <w:pPr>
              <w:keepNext/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27 (96%)</w:t>
            </w:r>
          </w:p>
        </w:tc>
      </w:tr>
      <w:tr w:rsidR="000C1AF7" w:rsidRPr="000C1AF7" w14:paraId="60D13977" w14:textId="77777777" w:rsidTr="0086249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7F3F81A6" w14:textId="77777777" w:rsidR="00DF0EA2" w:rsidRPr="000C1AF7" w:rsidRDefault="00DF0EA2" w:rsidP="00DF0E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4394" w:type="dxa"/>
          </w:tcPr>
          <w:p w14:paraId="425DCA2C" w14:textId="77777777" w:rsidR="00DF0EA2" w:rsidRPr="000C1AF7" w:rsidRDefault="00DF0EA2" w:rsidP="00DF0EA2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invasive venti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2" w:type="dxa"/>
          </w:tcPr>
          <w:p w14:paraId="2321C00B" w14:textId="77777777" w:rsidR="00DF0EA2" w:rsidRPr="000C1AF7" w:rsidRDefault="00DF0EA2" w:rsidP="00DF0EA2">
            <w:pPr>
              <w:keepNext/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>24 (86%)</w:t>
            </w:r>
          </w:p>
        </w:tc>
      </w:tr>
      <w:tr w:rsidR="000C1AF7" w:rsidRPr="000C1AF7" w14:paraId="412E098C" w14:textId="77777777" w:rsidTr="00862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09" w:type="dxa"/>
            <w:gridSpan w:val="3"/>
          </w:tcPr>
          <w:p w14:paraId="55967168" w14:textId="0B85087E" w:rsidR="00DF0EA2" w:rsidRPr="000C1AF7" w:rsidRDefault="00DF0EA2" w:rsidP="00DF0E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 xml:space="preserve">Supplementary table </w:t>
            </w:r>
            <w:r w:rsidR="000C1AF7">
              <w:rPr>
                <w:rFonts w:ascii="Times New Roman" w:hAnsi="Times New Roman" w:cs="Times New Roman"/>
                <w:lang w:val="en-US"/>
              </w:rPr>
              <w:t>S1</w:t>
            </w:r>
            <w:r w:rsidRPr="000C1AF7">
              <w:rPr>
                <w:rFonts w:ascii="Times New Roman" w:hAnsi="Times New Roman" w:cs="Times New Roman"/>
                <w:lang w:val="en-US"/>
              </w:rPr>
              <w:t>: Distribution of preexisting conditions</w:t>
            </w:r>
          </w:p>
          <w:p w14:paraId="07898132" w14:textId="77777777" w:rsidR="00DF0EA2" w:rsidRPr="000C1AF7" w:rsidRDefault="00DF0EA2" w:rsidP="00DF0EA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C1AF7">
              <w:rPr>
                <w:rFonts w:ascii="Times New Roman" w:hAnsi="Times New Roman" w:cs="Times New Roman"/>
                <w:lang w:val="en-US"/>
              </w:rPr>
              <w:t xml:space="preserve">SD= standard deviation, </w:t>
            </w:r>
          </w:p>
        </w:tc>
      </w:tr>
    </w:tbl>
    <w:p w14:paraId="1E31040C" w14:textId="77777777" w:rsidR="00862499" w:rsidRPr="000C1AF7" w:rsidRDefault="00DF0EA2" w:rsidP="00DF0EA2">
      <w:pPr>
        <w:tabs>
          <w:tab w:val="left" w:pos="2985"/>
        </w:tabs>
        <w:spacing w:line="360" w:lineRule="auto"/>
        <w:rPr>
          <w:rFonts w:ascii="Times New Roman" w:hAnsi="Times New Roman" w:cs="Times New Roman"/>
        </w:rPr>
      </w:pPr>
      <w:r w:rsidRPr="000C1AF7">
        <w:rPr>
          <w:rFonts w:ascii="Times New Roman" w:hAnsi="Times New Roman" w:cs="Times New Roman"/>
        </w:rPr>
        <w:tab/>
      </w:r>
    </w:p>
    <w:sectPr w:rsidR="00862499" w:rsidRPr="000C1A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2CA"/>
    <w:rsid w:val="000C1AF7"/>
    <w:rsid w:val="002A3DC3"/>
    <w:rsid w:val="002E46DC"/>
    <w:rsid w:val="004B4AFA"/>
    <w:rsid w:val="00736C78"/>
    <w:rsid w:val="00862499"/>
    <w:rsid w:val="0091717E"/>
    <w:rsid w:val="00AB42CA"/>
    <w:rsid w:val="00C77B0D"/>
    <w:rsid w:val="00CF0969"/>
    <w:rsid w:val="00DF0EA2"/>
    <w:rsid w:val="00E84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E2D45"/>
  <w15:chartTrackingRefBased/>
  <w15:docId w15:val="{303C43E6-0C8C-C545-BB89-6864FF73D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42CA"/>
    <w:pPr>
      <w:keepNext/>
      <w:keepLines/>
      <w:spacing w:before="4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42C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table" w:styleId="ListTable3">
    <w:name w:val="List Table 3"/>
    <w:basedOn w:val="TableNormal"/>
    <w:uiPriority w:val="48"/>
    <w:rsid w:val="00AB42CA"/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4B4AFA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Fischer</dc:creator>
  <cp:keywords/>
  <dc:description/>
  <cp:lastModifiedBy>Carolyn Sperry</cp:lastModifiedBy>
  <cp:revision>2</cp:revision>
  <dcterms:created xsi:type="dcterms:W3CDTF">2025-10-28T22:53:00Z</dcterms:created>
  <dcterms:modified xsi:type="dcterms:W3CDTF">2025-10-28T22:53:00Z</dcterms:modified>
</cp:coreProperties>
</file>